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278" w:type="dxa"/>
        <w:tblInd w:w="-429" w:type="dxa"/>
        <w:tblLayout w:type="fixed"/>
        <w:tblLook w:val="04A0" w:firstRow="1" w:lastRow="0" w:firstColumn="1" w:lastColumn="0" w:noHBand="0" w:noVBand="1"/>
      </w:tblPr>
      <w:tblGrid>
        <w:gridCol w:w="1526"/>
        <w:gridCol w:w="1838"/>
        <w:gridCol w:w="2141"/>
        <w:gridCol w:w="1824"/>
        <w:gridCol w:w="1033"/>
        <w:gridCol w:w="1370"/>
        <w:gridCol w:w="1546"/>
      </w:tblGrid>
      <w:tr w:rsidR="006D1C95" w:rsidRPr="00183B76" w14:paraId="21CF8150" w14:textId="77777777" w:rsidTr="0004341D">
        <w:trPr>
          <w:trHeight w:val="264"/>
        </w:trPr>
        <w:tc>
          <w:tcPr>
            <w:tcW w:w="11278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5660E2" w14:textId="689BCFB1" w:rsidR="006D1C95" w:rsidRDefault="00424F1B" w:rsidP="00424F1B">
            <w:pPr>
              <w:spacing w:before="200" w:line="240" w:lineRule="auto"/>
              <w:rPr>
                <w:rFonts w:ascii="Verdana" w:hAnsi="Verdana"/>
                <w:b/>
                <w:sz w:val="16"/>
                <w:szCs w:val="16"/>
              </w:rPr>
            </w:pPr>
            <w:r w:rsidRPr="00424F1B">
              <w:rPr>
                <w:rFonts w:ascii="Verdana" w:hAnsi="Verdana"/>
                <w:b/>
                <w:sz w:val="16"/>
                <w:szCs w:val="16"/>
              </w:rPr>
              <w:t>Association between ALX4 duplication and HC in a subset of dogs from the Siberian Husky GWAS set</w:t>
            </w:r>
          </w:p>
        </w:tc>
      </w:tr>
      <w:tr w:rsidR="006D1C95" w:rsidRPr="00183B76" w14:paraId="04FEEB54" w14:textId="77777777" w:rsidTr="0004341D">
        <w:trPr>
          <w:trHeight w:val="264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4B" w14:textId="77777777" w:rsidR="006D1C95" w:rsidRPr="00183B76" w:rsidRDefault="006D1C95" w:rsidP="00C24814">
            <w:pPr>
              <w:spacing w:before="20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4C" w14:textId="77777777" w:rsidR="006D1C95" w:rsidRPr="00183B76" w:rsidRDefault="006D1C95" w:rsidP="00C24814">
            <w:pPr>
              <w:spacing w:before="20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4D" w14:textId="77777777" w:rsidR="006D1C95" w:rsidRPr="00183B76" w:rsidRDefault="006D1C95" w:rsidP="00C24814">
            <w:pPr>
              <w:spacing w:before="20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4E" w14:textId="77777777" w:rsidR="006D1C95" w:rsidRPr="00183B76" w:rsidRDefault="006D1C95" w:rsidP="00C24814">
            <w:pPr>
              <w:spacing w:before="200" w:line="24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40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7D4140" w14:textId="77777777" w:rsidR="006D1C95" w:rsidRPr="00884F24" w:rsidRDefault="006D1C95" w:rsidP="00884F2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884F24">
              <w:rPr>
                <w:rFonts w:ascii="Verdana" w:hAnsi="Verdana"/>
                <w:b/>
                <w:sz w:val="16"/>
                <w:szCs w:val="16"/>
              </w:rPr>
              <w:t>Genotypes</w:t>
            </w:r>
          </w:p>
          <w:p w14:paraId="04FEEB50" w14:textId="2A3D180E" w:rsidR="006D1C95" w:rsidRPr="00183B76" w:rsidRDefault="006D1C95" w:rsidP="00884F2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884F24">
              <w:rPr>
                <w:rFonts w:ascii="Verdana" w:hAnsi="Verdana"/>
                <w:b/>
                <w:sz w:val="16"/>
                <w:szCs w:val="16"/>
              </w:rPr>
              <w:t>(cases/controls)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3" w14:textId="2D682C48" w:rsidR="006D1C95" w:rsidRPr="00183B76" w:rsidRDefault="006D1C95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1-sided Fisher’s exact P-value</w:t>
            </w:r>
          </w:p>
        </w:tc>
      </w:tr>
      <w:tr w:rsidR="006D1C95" w:rsidRPr="00183B76" w14:paraId="04FEEB5F" w14:textId="77777777" w:rsidTr="0004341D">
        <w:trPr>
          <w:trHeight w:val="264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5" w14:textId="77777777" w:rsidR="006D1C95" w:rsidRPr="00183B76" w:rsidRDefault="006D1C95" w:rsidP="00C24814">
            <w:pPr>
              <w:spacing w:before="200" w:line="240" w:lineRule="auto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Breed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6" w14:textId="77777777" w:rsidR="006D1C95" w:rsidRPr="00183B76" w:rsidRDefault="006D1C95" w:rsidP="00C24814">
            <w:pPr>
              <w:spacing w:before="20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ase definition ‡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7" w14:textId="77777777" w:rsidR="006D1C95" w:rsidRPr="00183B76" w:rsidRDefault="006D1C95" w:rsidP="00C24814">
            <w:pPr>
              <w:spacing w:before="20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 xml:space="preserve">Control definition </w:t>
            </w:r>
            <w:r w:rsidRPr="00C03DC7">
              <w:rPr>
                <w:rFonts w:ascii="Verdana" w:hAnsi="Verdana"/>
                <w:b/>
                <w:sz w:val="16"/>
                <w:szCs w:val="16"/>
              </w:rPr>
              <w:t>∞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8" w14:textId="77777777" w:rsidR="006D1C95" w:rsidRPr="00183B76" w:rsidRDefault="006D1C95" w:rsidP="00C24814">
            <w:pPr>
              <w:spacing w:before="200"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n</w:t>
            </w:r>
            <w:r w:rsidRPr="00183B76">
              <w:rPr>
                <w:rFonts w:ascii="Verdana" w:hAnsi="Verdana"/>
                <w:b/>
                <w:sz w:val="16"/>
                <w:szCs w:val="16"/>
              </w:rPr>
              <w:t xml:space="preserve"> cases/controls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9" w14:textId="7DAF6F7F" w:rsidR="006D1C95" w:rsidRPr="00183B76" w:rsidRDefault="006D1C95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DUP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B" w14:textId="6903CA0F" w:rsidR="006D1C95" w:rsidRPr="00183B76" w:rsidRDefault="006D1C95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WT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EEB5E" w14:textId="77777777" w:rsidR="006D1C95" w:rsidRPr="00183B76" w:rsidRDefault="006D1C95" w:rsidP="00C24814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6D1C95" w:rsidRPr="00183B76" w14:paraId="04FEEB6A" w14:textId="77777777" w:rsidTr="0004341D">
        <w:trPr>
          <w:trHeight w:hRule="exact" w:val="170"/>
        </w:trPr>
        <w:tc>
          <w:tcPr>
            <w:tcW w:w="15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FEEB60" w14:textId="77777777" w:rsidR="006D1C95" w:rsidRPr="00183B76" w:rsidRDefault="006D1C95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FEEB61" w14:textId="77777777" w:rsidR="006D1C95" w:rsidRPr="00183B76" w:rsidRDefault="006D1C95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FEEB62" w14:textId="77777777" w:rsidR="006D1C95" w:rsidRPr="00183B76" w:rsidRDefault="006D1C95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FEEB63" w14:textId="77777777" w:rsidR="006D1C95" w:rsidRPr="00183B76" w:rsidRDefault="006D1C95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FEEB64" w14:textId="77777777" w:rsidR="006D1C95" w:rsidRPr="00183B76" w:rsidRDefault="006D1C95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FEEB66" w14:textId="77777777" w:rsidR="006D1C95" w:rsidRPr="00183B76" w:rsidRDefault="006D1C95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FEEB69" w14:textId="77777777" w:rsidR="006D1C95" w:rsidRPr="00183B76" w:rsidRDefault="006D1C95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6D1C95" w:rsidRPr="00183B76" w14:paraId="04FEEB75" w14:textId="77777777" w:rsidTr="0004341D">
        <w:trPr>
          <w:trHeight w:val="264"/>
        </w:trPr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6B" w14:textId="77777777" w:rsidR="006D1C95" w:rsidRPr="00183B76" w:rsidRDefault="006D1C95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iberian Husky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6C" w14:textId="77777777" w:rsidR="006D1C95" w:rsidRPr="00183B76" w:rsidRDefault="006D1C95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6D" w14:textId="77777777" w:rsidR="006D1C95" w:rsidRPr="00183B76" w:rsidRDefault="006D1C95" w:rsidP="009C776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6E" w14:textId="5CF7D9F9" w:rsidR="006D1C95" w:rsidRPr="00183B76" w:rsidRDefault="006D1C95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9 / 26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6F" w14:textId="2FA2FE3E" w:rsidR="006D1C95" w:rsidRPr="00183B76" w:rsidRDefault="006D1C95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 / 9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71" w14:textId="5F90FED1" w:rsidR="006D1C95" w:rsidRPr="00183B76" w:rsidRDefault="006D1C95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 / 17</w:t>
            </w:r>
          </w:p>
        </w:tc>
        <w:tc>
          <w:tcPr>
            <w:tcW w:w="15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EEB74" w14:textId="29BC0B16" w:rsidR="006D1C95" w:rsidRPr="00183B76" w:rsidRDefault="006D1C95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24</w:t>
            </w:r>
          </w:p>
        </w:tc>
      </w:tr>
      <w:tr w:rsidR="006D1C95" w:rsidRPr="00183B76" w14:paraId="04FEEBAC" w14:textId="77777777" w:rsidTr="0004341D">
        <w:trPr>
          <w:trHeight w:hRule="exact" w:val="170"/>
        </w:trPr>
        <w:tc>
          <w:tcPr>
            <w:tcW w:w="15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FEEBA2" w14:textId="77777777" w:rsidR="006D1C95" w:rsidRPr="00183B76" w:rsidRDefault="006D1C95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FEEBA3" w14:textId="77777777" w:rsidR="006D1C95" w:rsidRPr="00183B76" w:rsidRDefault="006D1C95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FEEBA4" w14:textId="77777777" w:rsidR="006D1C95" w:rsidRPr="00183B76" w:rsidRDefault="006D1C95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FEEBA5" w14:textId="77777777" w:rsidR="006D1C95" w:rsidRPr="00183B76" w:rsidRDefault="006D1C95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FEEBA6" w14:textId="77777777" w:rsidR="006D1C95" w:rsidRPr="00183B76" w:rsidRDefault="006D1C95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FEEBA8" w14:textId="77777777" w:rsidR="006D1C95" w:rsidRPr="00183B76" w:rsidRDefault="006D1C95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single" w:sz="12" w:space="0" w:color="auto"/>
            </w:tcBorders>
            <w:shd w:val="clear" w:color="auto" w:fill="auto"/>
          </w:tcPr>
          <w:p w14:paraId="04FEEBAB" w14:textId="77777777" w:rsidR="006D1C95" w:rsidRPr="00183B76" w:rsidRDefault="006D1C95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</w:tr>
      <w:tr w:rsidR="00424F1B" w:rsidRPr="00183B76" w14:paraId="2E84B0E1" w14:textId="77777777" w:rsidTr="0004341D">
        <w:trPr>
          <w:trHeight w:hRule="exact" w:val="1171"/>
        </w:trPr>
        <w:tc>
          <w:tcPr>
            <w:tcW w:w="11278" w:type="dxa"/>
            <w:gridSpan w:val="7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BF9546" w14:textId="77777777" w:rsidR="00424F1B" w:rsidRPr="00424F1B" w:rsidRDefault="00424F1B" w:rsidP="00424F1B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424F1B">
              <w:rPr>
                <w:rFonts w:ascii="Verdana" w:hAnsi="Verdana"/>
                <w:sz w:val="16"/>
                <w:szCs w:val="16"/>
              </w:rPr>
              <w:t>‡ OU PPSC: bilateral posterior polar subcapsular cataract</w:t>
            </w:r>
          </w:p>
          <w:p w14:paraId="10CE84EF" w14:textId="77777777" w:rsidR="00424F1B" w:rsidRPr="00424F1B" w:rsidRDefault="00424F1B" w:rsidP="00424F1B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424F1B">
              <w:rPr>
                <w:rFonts w:ascii="Verdana" w:hAnsi="Verdana"/>
                <w:sz w:val="16"/>
                <w:szCs w:val="16"/>
              </w:rPr>
              <w:t>∞ NAD: no abnormality detected</w:t>
            </w:r>
          </w:p>
          <w:p w14:paraId="4FDEB9A4" w14:textId="5DCE8AE1" w:rsidR="00424F1B" w:rsidRPr="00183B76" w:rsidRDefault="00424F1B" w:rsidP="00424F1B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424F1B">
              <w:rPr>
                <w:rFonts w:ascii="Verdana" w:hAnsi="Verdana"/>
                <w:sz w:val="16"/>
                <w:szCs w:val="16"/>
              </w:rPr>
              <w:t>WT = wildtype</w:t>
            </w:r>
          </w:p>
        </w:tc>
      </w:tr>
    </w:tbl>
    <w:p w14:paraId="04FEEBB1" w14:textId="77777777" w:rsidR="005F5A29" w:rsidRPr="00B27C02" w:rsidRDefault="005F5A29" w:rsidP="00F90F06">
      <w:pPr>
        <w:rPr>
          <w:rFonts w:ascii="Arial" w:hAnsi="Arial" w:cs="Arial"/>
          <w:b/>
        </w:rPr>
      </w:pPr>
    </w:p>
    <w:sectPr w:rsidR="005F5A29" w:rsidRPr="00B27C02" w:rsidSect="004917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11A47"/>
    <w:multiLevelType w:val="hybridMultilevel"/>
    <w:tmpl w:val="800CD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074DF"/>
    <w:multiLevelType w:val="hybridMultilevel"/>
    <w:tmpl w:val="3CBA28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196AE8"/>
    <w:multiLevelType w:val="hybridMultilevel"/>
    <w:tmpl w:val="DD9E9F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7006963">
    <w:abstractNumId w:val="1"/>
  </w:num>
  <w:num w:numId="2" w16cid:durableId="477764354">
    <w:abstractNumId w:val="2"/>
  </w:num>
  <w:num w:numId="3" w16cid:durableId="1672413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79A"/>
    <w:rsid w:val="00000736"/>
    <w:rsid w:val="00005515"/>
    <w:rsid w:val="000078A7"/>
    <w:rsid w:val="000165A2"/>
    <w:rsid w:val="0002034E"/>
    <w:rsid w:val="00022D5C"/>
    <w:rsid w:val="0002641E"/>
    <w:rsid w:val="00026704"/>
    <w:rsid w:val="00026B79"/>
    <w:rsid w:val="000315CC"/>
    <w:rsid w:val="00032171"/>
    <w:rsid w:val="00035265"/>
    <w:rsid w:val="000353A1"/>
    <w:rsid w:val="00037E01"/>
    <w:rsid w:val="00042456"/>
    <w:rsid w:val="000432F9"/>
    <w:rsid w:val="0004341D"/>
    <w:rsid w:val="00056415"/>
    <w:rsid w:val="0005751B"/>
    <w:rsid w:val="000620E4"/>
    <w:rsid w:val="00066C0E"/>
    <w:rsid w:val="000732BE"/>
    <w:rsid w:val="00074CC0"/>
    <w:rsid w:val="00083B3C"/>
    <w:rsid w:val="00092996"/>
    <w:rsid w:val="00095E09"/>
    <w:rsid w:val="00096318"/>
    <w:rsid w:val="00096BCC"/>
    <w:rsid w:val="000A6625"/>
    <w:rsid w:val="000D2355"/>
    <w:rsid w:val="000D5515"/>
    <w:rsid w:val="000E0BFF"/>
    <w:rsid w:val="000E3666"/>
    <w:rsid w:val="000E39A3"/>
    <w:rsid w:val="000E702A"/>
    <w:rsid w:val="000F4825"/>
    <w:rsid w:val="000F4A40"/>
    <w:rsid w:val="000F7D66"/>
    <w:rsid w:val="001001D3"/>
    <w:rsid w:val="0010179A"/>
    <w:rsid w:val="00102C5A"/>
    <w:rsid w:val="00107291"/>
    <w:rsid w:val="00110BFC"/>
    <w:rsid w:val="00114BCF"/>
    <w:rsid w:val="00114F1B"/>
    <w:rsid w:val="00115399"/>
    <w:rsid w:val="00131780"/>
    <w:rsid w:val="001376F4"/>
    <w:rsid w:val="001410F8"/>
    <w:rsid w:val="00147B85"/>
    <w:rsid w:val="00150658"/>
    <w:rsid w:val="001525FC"/>
    <w:rsid w:val="001537D5"/>
    <w:rsid w:val="00161416"/>
    <w:rsid w:val="00162AB2"/>
    <w:rsid w:val="00162C50"/>
    <w:rsid w:val="0016640B"/>
    <w:rsid w:val="00171EBF"/>
    <w:rsid w:val="0017217C"/>
    <w:rsid w:val="00182414"/>
    <w:rsid w:val="00183B76"/>
    <w:rsid w:val="00183FFA"/>
    <w:rsid w:val="00186896"/>
    <w:rsid w:val="00192A2B"/>
    <w:rsid w:val="001943D8"/>
    <w:rsid w:val="001A4B64"/>
    <w:rsid w:val="001A4BA5"/>
    <w:rsid w:val="001B29DA"/>
    <w:rsid w:val="001B5A06"/>
    <w:rsid w:val="001C4BB9"/>
    <w:rsid w:val="001C4D5D"/>
    <w:rsid w:val="001F08B0"/>
    <w:rsid w:val="001F47F8"/>
    <w:rsid w:val="00202E69"/>
    <w:rsid w:val="00211087"/>
    <w:rsid w:val="0021772C"/>
    <w:rsid w:val="002258C2"/>
    <w:rsid w:val="00245470"/>
    <w:rsid w:val="00251CD7"/>
    <w:rsid w:val="00257950"/>
    <w:rsid w:val="00260AA2"/>
    <w:rsid w:val="00261607"/>
    <w:rsid w:val="002619AE"/>
    <w:rsid w:val="0026474C"/>
    <w:rsid w:val="002654E1"/>
    <w:rsid w:val="00266373"/>
    <w:rsid w:val="00272D14"/>
    <w:rsid w:val="002864F9"/>
    <w:rsid w:val="00292340"/>
    <w:rsid w:val="002A5A70"/>
    <w:rsid w:val="002A61D1"/>
    <w:rsid w:val="002A6360"/>
    <w:rsid w:val="002A679C"/>
    <w:rsid w:val="002B62A6"/>
    <w:rsid w:val="002C0175"/>
    <w:rsid w:val="002C3C5C"/>
    <w:rsid w:val="002E3A7D"/>
    <w:rsid w:val="002E6153"/>
    <w:rsid w:val="002F278F"/>
    <w:rsid w:val="002F3A64"/>
    <w:rsid w:val="00300726"/>
    <w:rsid w:val="00311525"/>
    <w:rsid w:val="00313754"/>
    <w:rsid w:val="00314A4D"/>
    <w:rsid w:val="00316F80"/>
    <w:rsid w:val="00320317"/>
    <w:rsid w:val="00320D57"/>
    <w:rsid w:val="00323491"/>
    <w:rsid w:val="00323F59"/>
    <w:rsid w:val="003271D6"/>
    <w:rsid w:val="00333987"/>
    <w:rsid w:val="0033713F"/>
    <w:rsid w:val="003451B9"/>
    <w:rsid w:val="00351754"/>
    <w:rsid w:val="003602E1"/>
    <w:rsid w:val="003702AD"/>
    <w:rsid w:val="003704D5"/>
    <w:rsid w:val="00383363"/>
    <w:rsid w:val="0038396F"/>
    <w:rsid w:val="00383B1C"/>
    <w:rsid w:val="00386040"/>
    <w:rsid w:val="00386C23"/>
    <w:rsid w:val="00387A25"/>
    <w:rsid w:val="00390119"/>
    <w:rsid w:val="00391C01"/>
    <w:rsid w:val="003A1AC5"/>
    <w:rsid w:val="003A1BA1"/>
    <w:rsid w:val="003B2619"/>
    <w:rsid w:val="003B4FFD"/>
    <w:rsid w:val="003B5E34"/>
    <w:rsid w:val="003C0F29"/>
    <w:rsid w:val="003C1E7B"/>
    <w:rsid w:val="003C7CE6"/>
    <w:rsid w:val="003D548D"/>
    <w:rsid w:val="003E115C"/>
    <w:rsid w:val="003F2204"/>
    <w:rsid w:val="003F5685"/>
    <w:rsid w:val="00401BA9"/>
    <w:rsid w:val="004026D2"/>
    <w:rsid w:val="00407055"/>
    <w:rsid w:val="0040754A"/>
    <w:rsid w:val="004109FE"/>
    <w:rsid w:val="00416450"/>
    <w:rsid w:val="004205EE"/>
    <w:rsid w:val="00421317"/>
    <w:rsid w:val="00421CBA"/>
    <w:rsid w:val="00424F1B"/>
    <w:rsid w:val="00432777"/>
    <w:rsid w:val="00435C98"/>
    <w:rsid w:val="00441BF3"/>
    <w:rsid w:val="00445340"/>
    <w:rsid w:val="0045127B"/>
    <w:rsid w:val="004552D6"/>
    <w:rsid w:val="00463F2F"/>
    <w:rsid w:val="004644A2"/>
    <w:rsid w:val="00467540"/>
    <w:rsid w:val="004713EB"/>
    <w:rsid w:val="00471AB9"/>
    <w:rsid w:val="00473EFB"/>
    <w:rsid w:val="00474128"/>
    <w:rsid w:val="00474582"/>
    <w:rsid w:val="0047693D"/>
    <w:rsid w:val="00477597"/>
    <w:rsid w:val="00481748"/>
    <w:rsid w:val="00490F64"/>
    <w:rsid w:val="004917E6"/>
    <w:rsid w:val="004920A7"/>
    <w:rsid w:val="00496738"/>
    <w:rsid w:val="004A24E1"/>
    <w:rsid w:val="004A2FC9"/>
    <w:rsid w:val="004A70D4"/>
    <w:rsid w:val="004B3566"/>
    <w:rsid w:val="004B3D0A"/>
    <w:rsid w:val="004B689F"/>
    <w:rsid w:val="004C18E7"/>
    <w:rsid w:val="004C490F"/>
    <w:rsid w:val="004C55E8"/>
    <w:rsid w:val="004D15C6"/>
    <w:rsid w:val="004D5E3D"/>
    <w:rsid w:val="004E32ED"/>
    <w:rsid w:val="004E7726"/>
    <w:rsid w:val="004F3521"/>
    <w:rsid w:val="00503FE4"/>
    <w:rsid w:val="005077D3"/>
    <w:rsid w:val="0051004D"/>
    <w:rsid w:val="00523DC2"/>
    <w:rsid w:val="00523E38"/>
    <w:rsid w:val="005453B2"/>
    <w:rsid w:val="00546BA3"/>
    <w:rsid w:val="00550760"/>
    <w:rsid w:val="00555CE3"/>
    <w:rsid w:val="005609CE"/>
    <w:rsid w:val="0056177F"/>
    <w:rsid w:val="00563F7B"/>
    <w:rsid w:val="0057762B"/>
    <w:rsid w:val="005832E1"/>
    <w:rsid w:val="005844DF"/>
    <w:rsid w:val="00590692"/>
    <w:rsid w:val="0059406A"/>
    <w:rsid w:val="00595C02"/>
    <w:rsid w:val="0059612C"/>
    <w:rsid w:val="005A5B19"/>
    <w:rsid w:val="005A61C7"/>
    <w:rsid w:val="005A70C4"/>
    <w:rsid w:val="005A734A"/>
    <w:rsid w:val="005B320D"/>
    <w:rsid w:val="005B34A5"/>
    <w:rsid w:val="005B366C"/>
    <w:rsid w:val="005B5C91"/>
    <w:rsid w:val="005C743E"/>
    <w:rsid w:val="005D3675"/>
    <w:rsid w:val="005D3683"/>
    <w:rsid w:val="005D506D"/>
    <w:rsid w:val="005E3247"/>
    <w:rsid w:val="005E44E7"/>
    <w:rsid w:val="005F5A29"/>
    <w:rsid w:val="005F766B"/>
    <w:rsid w:val="00601F78"/>
    <w:rsid w:val="00602149"/>
    <w:rsid w:val="00602832"/>
    <w:rsid w:val="00603C12"/>
    <w:rsid w:val="00604F73"/>
    <w:rsid w:val="00610E50"/>
    <w:rsid w:val="0061402D"/>
    <w:rsid w:val="006211DB"/>
    <w:rsid w:val="00623CFA"/>
    <w:rsid w:val="00625A20"/>
    <w:rsid w:val="0064017D"/>
    <w:rsid w:val="006454E1"/>
    <w:rsid w:val="00646322"/>
    <w:rsid w:val="0064663C"/>
    <w:rsid w:val="00650388"/>
    <w:rsid w:val="00656656"/>
    <w:rsid w:val="00660089"/>
    <w:rsid w:val="00665519"/>
    <w:rsid w:val="006745E8"/>
    <w:rsid w:val="00674876"/>
    <w:rsid w:val="00681242"/>
    <w:rsid w:val="00683AF9"/>
    <w:rsid w:val="00684442"/>
    <w:rsid w:val="00685E38"/>
    <w:rsid w:val="006A5562"/>
    <w:rsid w:val="006B4F08"/>
    <w:rsid w:val="006D1C95"/>
    <w:rsid w:val="006D512A"/>
    <w:rsid w:val="006D7A11"/>
    <w:rsid w:val="006E1902"/>
    <w:rsid w:val="006E3E6A"/>
    <w:rsid w:val="006F5E7E"/>
    <w:rsid w:val="00700892"/>
    <w:rsid w:val="0070596F"/>
    <w:rsid w:val="0070704B"/>
    <w:rsid w:val="0071356D"/>
    <w:rsid w:val="00713C35"/>
    <w:rsid w:val="00720387"/>
    <w:rsid w:val="0072085E"/>
    <w:rsid w:val="007313A0"/>
    <w:rsid w:val="00734A27"/>
    <w:rsid w:val="0073581F"/>
    <w:rsid w:val="00737592"/>
    <w:rsid w:val="007507DC"/>
    <w:rsid w:val="007530B0"/>
    <w:rsid w:val="00756DE5"/>
    <w:rsid w:val="00766FF7"/>
    <w:rsid w:val="007716F3"/>
    <w:rsid w:val="007728EE"/>
    <w:rsid w:val="007737C8"/>
    <w:rsid w:val="0078063E"/>
    <w:rsid w:val="00780A22"/>
    <w:rsid w:val="00782178"/>
    <w:rsid w:val="007929DE"/>
    <w:rsid w:val="00792BB7"/>
    <w:rsid w:val="00794195"/>
    <w:rsid w:val="007B3129"/>
    <w:rsid w:val="007B6076"/>
    <w:rsid w:val="007C302F"/>
    <w:rsid w:val="007C381C"/>
    <w:rsid w:val="007D1131"/>
    <w:rsid w:val="007D4323"/>
    <w:rsid w:val="007F4415"/>
    <w:rsid w:val="007F536C"/>
    <w:rsid w:val="008002BC"/>
    <w:rsid w:val="0080559F"/>
    <w:rsid w:val="00806C87"/>
    <w:rsid w:val="00807B49"/>
    <w:rsid w:val="0081063A"/>
    <w:rsid w:val="00814D9C"/>
    <w:rsid w:val="00817C46"/>
    <w:rsid w:val="00824E64"/>
    <w:rsid w:val="00827E4A"/>
    <w:rsid w:val="00830A42"/>
    <w:rsid w:val="00834B40"/>
    <w:rsid w:val="00841E3E"/>
    <w:rsid w:val="00843D98"/>
    <w:rsid w:val="0084429E"/>
    <w:rsid w:val="0084575B"/>
    <w:rsid w:val="008524F4"/>
    <w:rsid w:val="00852C82"/>
    <w:rsid w:val="00862DBD"/>
    <w:rsid w:val="00875300"/>
    <w:rsid w:val="00877619"/>
    <w:rsid w:val="008808B1"/>
    <w:rsid w:val="00884F24"/>
    <w:rsid w:val="008B2612"/>
    <w:rsid w:val="008B2C96"/>
    <w:rsid w:val="008B7F34"/>
    <w:rsid w:val="008C37D8"/>
    <w:rsid w:val="008C7E22"/>
    <w:rsid w:val="008D37DA"/>
    <w:rsid w:val="008E2802"/>
    <w:rsid w:val="008E542E"/>
    <w:rsid w:val="008E764F"/>
    <w:rsid w:val="008F482F"/>
    <w:rsid w:val="008F5722"/>
    <w:rsid w:val="0091010D"/>
    <w:rsid w:val="0091316B"/>
    <w:rsid w:val="00923E38"/>
    <w:rsid w:val="0092421D"/>
    <w:rsid w:val="0092459A"/>
    <w:rsid w:val="00924998"/>
    <w:rsid w:val="00932E7F"/>
    <w:rsid w:val="00942BED"/>
    <w:rsid w:val="009447DF"/>
    <w:rsid w:val="00953382"/>
    <w:rsid w:val="0095463F"/>
    <w:rsid w:val="00957BB0"/>
    <w:rsid w:val="00964E86"/>
    <w:rsid w:val="00970804"/>
    <w:rsid w:val="009775FA"/>
    <w:rsid w:val="00977C09"/>
    <w:rsid w:val="00980AC7"/>
    <w:rsid w:val="0098353B"/>
    <w:rsid w:val="009843B3"/>
    <w:rsid w:val="009866E6"/>
    <w:rsid w:val="00990B8D"/>
    <w:rsid w:val="00993664"/>
    <w:rsid w:val="00993A57"/>
    <w:rsid w:val="009A1EA1"/>
    <w:rsid w:val="009A2CB7"/>
    <w:rsid w:val="009B2BBF"/>
    <w:rsid w:val="009B2C67"/>
    <w:rsid w:val="009B7C00"/>
    <w:rsid w:val="009B7F7A"/>
    <w:rsid w:val="009C033F"/>
    <w:rsid w:val="009C1DA3"/>
    <w:rsid w:val="009C352F"/>
    <w:rsid w:val="009C7151"/>
    <w:rsid w:val="009C7764"/>
    <w:rsid w:val="009D3447"/>
    <w:rsid w:val="009D5CF3"/>
    <w:rsid w:val="009D5E96"/>
    <w:rsid w:val="009E0192"/>
    <w:rsid w:val="009E5627"/>
    <w:rsid w:val="009F2014"/>
    <w:rsid w:val="00A07621"/>
    <w:rsid w:val="00A11CA9"/>
    <w:rsid w:val="00A126D5"/>
    <w:rsid w:val="00A146AA"/>
    <w:rsid w:val="00A25709"/>
    <w:rsid w:val="00A26B0F"/>
    <w:rsid w:val="00A3089B"/>
    <w:rsid w:val="00A37E26"/>
    <w:rsid w:val="00A40DD2"/>
    <w:rsid w:val="00A443C8"/>
    <w:rsid w:val="00A50556"/>
    <w:rsid w:val="00A51C40"/>
    <w:rsid w:val="00A536D7"/>
    <w:rsid w:val="00A53C4E"/>
    <w:rsid w:val="00A64A17"/>
    <w:rsid w:val="00A70BDD"/>
    <w:rsid w:val="00A77D10"/>
    <w:rsid w:val="00A86408"/>
    <w:rsid w:val="00AA1558"/>
    <w:rsid w:val="00AA763D"/>
    <w:rsid w:val="00AA77F0"/>
    <w:rsid w:val="00AB50B7"/>
    <w:rsid w:val="00AC57ED"/>
    <w:rsid w:val="00AC78B8"/>
    <w:rsid w:val="00AD0FC2"/>
    <w:rsid w:val="00AE07F2"/>
    <w:rsid w:val="00AF34EF"/>
    <w:rsid w:val="00AF6A52"/>
    <w:rsid w:val="00AF6DDD"/>
    <w:rsid w:val="00B1230E"/>
    <w:rsid w:val="00B17BCC"/>
    <w:rsid w:val="00B22A4D"/>
    <w:rsid w:val="00B23DDC"/>
    <w:rsid w:val="00B27348"/>
    <w:rsid w:val="00B27C02"/>
    <w:rsid w:val="00B27DAC"/>
    <w:rsid w:val="00B31ED4"/>
    <w:rsid w:val="00B32B3E"/>
    <w:rsid w:val="00B330D1"/>
    <w:rsid w:val="00B37882"/>
    <w:rsid w:val="00B4195D"/>
    <w:rsid w:val="00B4628C"/>
    <w:rsid w:val="00B51035"/>
    <w:rsid w:val="00B5408D"/>
    <w:rsid w:val="00B54C7E"/>
    <w:rsid w:val="00B55FFB"/>
    <w:rsid w:val="00B57AFF"/>
    <w:rsid w:val="00B679EC"/>
    <w:rsid w:val="00B845B7"/>
    <w:rsid w:val="00B91B34"/>
    <w:rsid w:val="00B96583"/>
    <w:rsid w:val="00B97B21"/>
    <w:rsid w:val="00BA34FE"/>
    <w:rsid w:val="00BB47D7"/>
    <w:rsid w:val="00BB57F3"/>
    <w:rsid w:val="00BC36F6"/>
    <w:rsid w:val="00BC4B1B"/>
    <w:rsid w:val="00BC6491"/>
    <w:rsid w:val="00BC69B3"/>
    <w:rsid w:val="00BD3966"/>
    <w:rsid w:val="00BD6426"/>
    <w:rsid w:val="00BD733E"/>
    <w:rsid w:val="00BE0FDF"/>
    <w:rsid w:val="00BF26AC"/>
    <w:rsid w:val="00BF55F2"/>
    <w:rsid w:val="00BF5F0A"/>
    <w:rsid w:val="00C00989"/>
    <w:rsid w:val="00C01660"/>
    <w:rsid w:val="00C01C43"/>
    <w:rsid w:val="00C025E1"/>
    <w:rsid w:val="00C03DC7"/>
    <w:rsid w:val="00C040A6"/>
    <w:rsid w:val="00C133BD"/>
    <w:rsid w:val="00C14101"/>
    <w:rsid w:val="00C24814"/>
    <w:rsid w:val="00C25F47"/>
    <w:rsid w:val="00C27C56"/>
    <w:rsid w:val="00C30F21"/>
    <w:rsid w:val="00C35D3A"/>
    <w:rsid w:val="00C368E5"/>
    <w:rsid w:val="00C5397F"/>
    <w:rsid w:val="00C53E21"/>
    <w:rsid w:val="00C60025"/>
    <w:rsid w:val="00C63DC5"/>
    <w:rsid w:val="00C6650C"/>
    <w:rsid w:val="00C66E80"/>
    <w:rsid w:val="00C66FD5"/>
    <w:rsid w:val="00C706FF"/>
    <w:rsid w:val="00C71E18"/>
    <w:rsid w:val="00C874B1"/>
    <w:rsid w:val="00C90689"/>
    <w:rsid w:val="00C966D2"/>
    <w:rsid w:val="00CA00E2"/>
    <w:rsid w:val="00CA24C6"/>
    <w:rsid w:val="00CA576C"/>
    <w:rsid w:val="00CA6F9A"/>
    <w:rsid w:val="00CB04B4"/>
    <w:rsid w:val="00CB5601"/>
    <w:rsid w:val="00CC19A0"/>
    <w:rsid w:val="00CC266C"/>
    <w:rsid w:val="00CC5CC6"/>
    <w:rsid w:val="00CD3674"/>
    <w:rsid w:val="00CD4674"/>
    <w:rsid w:val="00CD5F5C"/>
    <w:rsid w:val="00CE23B3"/>
    <w:rsid w:val="00CE4D34"/>
    <w:rsid w:val="00CE75E2"/>
    <w:rsid w:val="00CF1C92"/>
    <w:rsid w:val="00CF3274"/>
    <w:rsid w:val="00CF64C0"/>
    <w:rsid w:val="00D14122"/>
    <w:rsid w:val="00D17DBB"/>
    <w:rsid w:val="00D22630"/>
    <w:rsid w:val="00D22C21"/>
    <w:rsid w:val="00D3389B"/>
    <w:rsid w:val="00D5433E"/>
    <w:rsid w:val="00D54427"/>
    <w:rsid w:val="00D5773C"/>
    <w:rsid w:val="00D5799B"/>
    <w:rsid w:val="00D828C1"/>
    <w:rsid w:val="00D852D3"/>
    <w:rsid w:val="00D95ABA"/>
    <w:rsid w:val="00DA0509"/>
    <w:rsid w:val="00DA19CB"/>
    <w:rsid w:val="00DA3C87"/>
    <w:rsid w:val="00DB351E"/>
    <w:rsid w:val="00DB38A4"/>
    <w:rsid w:val="00DB60EA"/>
    <w:rsid w:val="00DC058A"/>
    <w:rsid w:val="00DC1CE3"/>
    <w:rsid w:val="00DD14C1"/>
    <w:rsid w:val="00DD5FAD"/>
    <w:rsid w:val="00DD74AA"/>
    <w:rsid w:val="00DE7600"/>
    <w:rsid w:val="00DF3123"/>
    <w:rsid w:val="00E062DB"/>
    <w:rsid w:val="00E07774"/>
    <w:rsid w:val="00E1180E"/>
    <w:rsid w:val="00E11EA3"/>
    <w:rsid w:val="00E202AB"/>
    <w:rsid w:val="00E3173B"/>
    <w:rsid w:val="00E34722"/>
    <w:rsid w:val="00E354B8"/>
    <w:rsid w:val="00E378C9"/>
    <w:rsid w:val="00E5140D"/>
    <w:rsid w:val="00E61B8F"/>
    <w:rsid w:val="00E82570"/>
    <w:rsid w:val="00E8406A"/>
    <w:rsid w:val="00E8476C"/>
    <w:rsid w:val="00E94CC4"/>
    <w:rsid w:val="00EA0243"/>
    <w:rsid w:val="00EA452A"/>
    <w:rsid w:val="00EA4B7A"/>
    <w:rsid w:val="00EA64A8"/>
    <w:rsid w:val="00EA6941"/>
    <w:rsid w:val="00EA7CA0"/>
    <w:rsid w:val="00EB294F"/>
    <w:rsid w:val="00EB3B16"/>
    <w:rsid w:val="00EB4D14"/>
    <w:rsid w:val="00EB5E11"/>
    <w:rsid w:val="00EB5E3E"/>
    <w:rsid w:val="00EC0602"/>
    <w:rsid w:val="00EC3975"/>
    <w:rsid w:val="00EC5867"/>
    <w:rsid w:val="00EC7457"/>
    <w:rsid w:val="00ED0009"/>
    <w:rsid w:val="00ED1AF1"/>
    <w:rsid w:val="00ED2EFA"/>
    <w:rsid w:val="00ED5B29"/>
    <w:rsid w:val="00EE06F3"/>
    <w:rsid w:val="00EE1151"/>
    <w:rsid w:val="00EE4A6A"/>
    <w:rsid w:val="00EF3263"/>
    <w:rsid w:val="00EF76A8"/>
    <w:rsid w:val="00F00606"/>
    <w:rsid w:val="00F01D6A"/>
    <w:rsid w:val="00F03589"/>
    <w:rsid w:val="00F04FC9"/>
    <w:rsid w:val="00F050E4"/>
    <w:rsid w:val="00F05CBB"/>
    <w:rsid w:val="00F12D92"/>
    <w:rsid w:val="00F1580F"/>
    <w:rsid w:val="00F17107"/>
    <w:rsid w:val="00F21792"/>
    <w:rsid w:val="00F24367"/>
    <w:rsid w:val="00F27803"/>
    <w:rsid w:val="00F32CF4"/>
    <w:rsid w:val="00F32FCA"/>
    <w:rsid w:val="00F37CB7"/>
    <w:rsid w:val="00F43B0D"/>
    <w:rsid w:val="00F43B9C"/>
    <w:rsid w:val="00F53E8D"/>
    <w:rsid w:val="00F602BD"/>
    <w:rsid w:val="00F60E52"/>
    <w:rsid w:val="00F65450"/>
    <w:rsid w:val="00F66387"/>
    <w:rsid w:val="00F66A67"/>
    <w:rsid w:val="00F7057E"/>
    <w:rsid w:val="00F76919"/>
    <w:rsid w:val="00F84E67"/>
    <w:rsid w:val="00F85BD4"/>
    <w:rsid w:val="00F86AD2"/>
    <w:rsid w:val="00F90EB8"/>
    <w:rsid w:val="00F90F06"/>
    <w:rsid w:val="00F910A8"/>
    <w:rsid w:val="00F971DC"/>
    <w:rsid w:val="00FA023E"/>
    <w:rsid w:val="00FA7DB7"/>
    <w:rsid w:val="00FB042A"/>
    <w:rsid w:val="00FB1B25"/>
    <w:rsid w:val="00FB3274"/>
    <w:rsid w:val="00FB6063"/>
    <w:rsid w:val="00FC20CF"/>
    <w:rsid w:val="00FC2665"/>
    <w:rsid w:val="00FC4AD0"/>
    <w:rsid w:val="00FC6A34"/>
    <w:rsid w:val="00FC6DCA"/>
    <w:rsid w:val="00FD2857"/>
    <w:rsid w:val="00FD3A55"/>
    <w:rsid w:val="00FE22DC"/>
    <w:rsid w:val="00FF3755"/>
    <w:rsid w:val="00FF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EEB48"/>
  <w15:docId w15:val="{D481F817-1D98-47C4-AA91-4F4371CB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F5A29"/>
    <w:pPr>
      <w:keepNext/>
      <w:spacing w:after="0" w:line="240" w:lineRule="auto"/>
      <w:outlineLvl w:val="0"/>
    </w:pPr>
    <w:rPr>
      <w:rFonts w:ascii="Palatino Linotype" w:eastAsia="Times New Roman" w:hAnsi="Palatino Linotype" w:cs="Arial"/>
      <w:b/>
      <w:bCs/>
      <w:sz w:val="20"/>
      <w:szCs w:val="20"/>
      <w:lang w:val="nl-NL"/>
    </w:rPr>
  </w:style>
  <w:style w:type="paragraph" w:styleId="Heading2">
    <w:name w:val="heading 2"/>
    <w:basedOn w:val="Normal"/>
    <w:next w:val="Normal"/>
    <w:link w:val="Heading2Char"/>
    <w:qFormat/>
    <w:rsid w:val="005F5A2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3C4E"/>
    <w:pPr>
      <w:ind w:left="720"/>
      <w:contextualSpacing/>
    </w:pPr>
  </w:style>
  <w:style w:type="table" w:styleId="TableGrid">
    <w:name w:val="Table Grid"/>
    <w:basedOn w:val="TableNormal"/>
    <w:rsid w:val="00096B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5F5A29"/>
    <w:rPr>
      <w:rFonts w:ascii="Palatino Linotype" w:eastAsia="Times New Roman" w:hAnsi="Palatino Linotype" w:cs="Arial"/>
      <w:b/>
      <w:bCs/>
      <w:sz w:val="20"/>
      <w:szCs w:val="20"/>
      <w:lang w:val="nl-NL"/>
    </w:rPr>
  </w:style>
  <w:style w:type="character" w:customStyle="1" w:styleId="Heading2Char">
    <w:name w:val="Heading 2 Char"/>
    <w:basedOn w:val="DefaultParagraphFont"/>
    <w:link w:val="Heading2"/>
    <w:rsid w:val="005F5A29"/>
    <w:rPr>
      <w:rFonts w:ascii="Arial" w:eastAsia="Times New Roman" w:hAnsi="Arial" w:cs="Arial"/>
      <w:b/>
      <w:bCs/>
      <w:i/>
      <w:iCs/>
      <w:sz w:val="28"/>
      <w:szCs w:val="28"/>
    </w:rPr>
  </w:style>
  <w:style w:type="paragraph" w:customStyle="1" w:styleId="WW-BodyText3">
    <w:name w:val="WW-Body Text 3"/>
    <w:basedOn w:val="Normal"/>
    <w:rsid w:val="005F5A29"/>
    <w:pPr>
      <w:suppressAutoHyphens/>
      <w:spacing w:before="20" w:after="20" w:line="240" w:lineRule="auto"/>
      <w:jc w:val="both"/>
    </w:pPr>
    <w:rPr>
      <w:rFonts w:ascii="Arial" w:eastAsia="Times New Roman" w:hAnsi="Arial" w:cs="Times New Roman"/>
      <w:sz w:val="18"/>
      <w:szCs w:val="20"/>
    </w:rPr>
  </w:style>
  <w:style w:type="paragraph" w:customStyle="1" w:styleId="NormalVerdana">
    <w:name w:val="Normal + Verdana"/>
    <w:aliases w:val="8 pt,Before:  2 pt,After:  2 pt"/>
    <w:basedOn w:val="Normal"/>
    <w:rsid w:val="005F5A29"/>
    <w:pPr>
      <w:spacing w:before="40" w:after="40" w:line="240" w:lineRule="auto"/>
    </w:pPr>
    <w:rPr>
      <w:rFonts w:ascii="Verdana" w:eastAsia="Times New Roman" w:hAnsi="Verdan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674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67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5076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D449BF-FE5C-4BE4-8572-EE3D34D46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RICKETTS</dc:creator>
  <cp:lastModifiedBy>Sally Ricketts</cp:lastModifiedBy>
  <cp:revision>20</cp:revision>
  <cp:lastPrinted>2014-09-18T08:44:00Z</cp:lastPrinted>
  <dcterms:created xsi:type="dcterms:W3CDTF">2024-07-24T08:25:00Z</dcterms:created>
  <dcterms:modified xsi:type="dcterms:W3CDTF">2024-07-24T08:58:00Z</dcterms:modified>
</cp:coreProperties>
</file>